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278548" w14:textId="2DC0A27B" w:rsidR="0068249C" w:rsidRPr="00853653" w:rsidRDefault="0068249C" w:rsidP="002222F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53653">
        <w:rPr>
          <w:rFonts w:ascii="Times New Roman" w:hAnsi="Times New Roman" w:cs="Times New Roman"/>
          <w:b/>
          <w:bCs/>
          <w:sz w:val="24"/>
          <w:szCs w:val="24"/>
        </w:rPr>
        <w:t>Table S1.</w:t>
      </w:r>
      <w:r w:rsidRPr="00853653">
        <w:rPr>
          <w:rFonts w:ascii="Times New Roman" w:hAnsi="Times New Roman" w:cs="Times New Roman"/>
          <w:sz w:val="24"/>
          <w:szCs w:val="24"/>
        </w:rPr>
        <w:t xml:space="preserve"> Summary of RNA-</w:t>
      </w:r>
      <w:proofErr w:type="spellStart"/>
      <w:r w:rsidRPr="00853653">
        <w:rPr>
          <w:rFonts w:ascii="Times New Roman" w:hAnsi="Times New Roman" w:cs="Times New Roman"/>
          <w:sz w:val="24"/>
          <w:szCs w:val="24"/>
        </w:rPr>
        <w:t>Seq</w:t>
      </w:r>
      <w:proofErr w:type="spellEnd"/>
      <w:r w:rsidRPr="00853653">
        <w:rPr>
          <w:rFonts w:ascii="Times New Roman" w:hAnsi="Times New Roman" w:cs="Times New Roman"/>
          <w:sz w:val="24"/>
          <w:szCs w:val="24"/>
        </w:rPr>
        <w:t xml:space="preserve"> reads and mapping statistics.</w:t>
      </w:r>
    </w:p>
    <w:tbl>
      <w:tblPr>
        <w:tblW w:w="13887" w:type="dxa"/>
        <w:tblLayout w:type="fixed"/>
        <w:tblLook w:val="04A0" w:firstRow="1" w:lastRow="0" w:firstColumn="1" w:lastColumn="0" w:noHBand="0" w:noVBand="1"/>
      </w:tblPr>
      <w:tblGrid>
        <w:gridCol w:w="1413"/>
        <w:gridCol w:w="1559"/>
        <w:gridCol w:w="2126"/>
        <w:gridCol w:w="2268"/>
        <w:gridCol w:w="2268"/>
        <w:gridCol w:w="2127"/>
        <w:gridCol w:w="2126"/>
      </w:tblGrid>
      <w:tr w:rsidR="000F43BE" w:rsidRPr="00853653" w14:paraId="65429FD6" w14:textId="77777777" w:rsidTr="004374F7">
        <w:trPr>
          <w:trHeight w:val="693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76D9C7D" w14:textId="77777777" w:rsidR="002222FB" w:rsidRPr="00853653" w:rsidRDefault="002222FB" w:rsidP="00C66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Sample ID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191891" w14:textId="77777777" w:rsidR="002222FB" w:rsidRPr="00853653" w:rsidRDefault="002222FB" w:rsidP="00C66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Description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4D02C25" w14:textId="77777777" w:rsidR="002222FB" w:rsidRPr="00853653" w:rsidRDefault="002222FB" w:rsidP="00C66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Total reads before filtering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13A6D7F" w14:textId="77777777" w:rsidR="002222FB" w:rsidRPr="00853653" w:rsidRDefault="002222FB" w:rsidP="00C66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Total bases before filtering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98763C0" w14:textId="77777777" w:rsidR="002222FB" w:rsidRPr="00853653" w:rsidRDefault="002222FB" w:rsidP="00C66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Total reads after filtering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A0A8296" w14:textId="77777777" w:rsidR="002222FB" w:rsidRPr="00853653" w:rsidRDefault="002222FB" w:rsidP="00C66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Total bases after filtering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0407E86" w14:textId="0B8C4739" w:rsidR="002222FB" w:rsidRPr="00853653" w:rsidRDefault="002222FB" w:rsidP="00C66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Overall mapping rate</w:t>
            </w:r>
          </w:p>
        </w:tc>
      </w:tr>
      <w:tr w:rsidR="000F43BE" w:rsidRPr="00853653" w14:paraId="7E63DADE" w14:textId="77777777" w:rsidTr="004374F7">
        <w:trPr>
          <w:trHeight w:val="312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7FAC7AF" w14:textId="77777777" w:rsidR="002222FB" w:rsidRPr="00853653" w:rsidRDefault="002222FB" w:rsidP="002222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B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CB5079" w14:textId="77777777" w:rsidR="002222FB" w:rsidRPr="00853653" w:rsidRDefault="002222FB" w:rsidP="002222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bud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4DB323B" w14:textId="77777777" w:rsidR="002222FB" w:rsidRPr="00853653" w:rsidRDefault="002222FB" w:rsidP="002222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2.097466 M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8230070" w14:textId="77777777" w:rsidR="002222FB" w:rsidRPr="00853653" w:rsidRDefault="002222FB" w:rsidP="002222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.814620 G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1D49DF6" w14:textId="77777777" w:rsidR="002222FB" w:rsidRPr="00853653" w:rsidRDefault="002222FB" w:rsidP="002222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1.798002 M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4BC8E9A" w14:textId="77777777" w:rsidR="002222FB" w:rsidRPr="00853653" w:rsidRDefault="002222FB" w:rsidP="002222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.665035 G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0B7988A" w14:textId="77777777" w:rsidR="002222FB" w:rsidRPr="00853653" w:rsidRDefault="002222FB" w:rsidP="002222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97.38%</w:t>
            </w:r>
          </w:p>
        </w:tc>
      </w:tr>
      <w:tr w:rsidR="000F43BE" w:rsidRPr="00853653" w14:paraId="7B396D60" w14:textId="77777777" w:rsidTr="004374F7">
        <w:trPr>
          <w:trHeight w:val="312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7D076B3" w14:textId="77777777" w:rsidR="002222FB" w:rsidRPr="00853653" w:rsidRDefault="002222FB" w:rsidP="002222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B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669B33" w14:textId="77777777" w:rsidR="002222FB" w:rsidRPr="00853653" w:rsidRDefault="002222FB" w:rsidP="002222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bud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25CDC21" w14:textId="77777777" w:rsidR="002222FB" w:rsidRPr="00853653" w:rsidRDefault="002222FB" w:rsidP="002222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9.589018 M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F75A757" w14:textId="77777777" w:rsidR="002222FB" w:rsidRPr="00853653" w:rsidRDefault="002222FB" w:rsidP="002222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5.938353 G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FA1AE23" w14:textId="77777777" w:rsidR="002222FB" w:rsidRPr="00853653" w:rsidRDefault="002222FB" w:rsidP="002222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9.274374 M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8A26688" w14:textId="77777777" w:rsidR="002222FB" w:rsidRPr="00853653" w:rsidRDefault="002222FB" w:rsidP="002222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5.783985 G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94445DF" w14:textId="77777777" w:rsidR="002222FB" w:rsidRPr="00853653" w:rsidRDefault="002222FB" w:rsidP="002222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97.75%</w:t>
            </w:r>
          </w:p>
        </w:tc>
      </w:tr>
      <w:tr w:rsidR="000F43BE" w:rsidRPr="00853653" w14:paraId="7B873DC7" w14:textId="77777777" w:rsidTr="004374F7">
        <w:trPr>
          <w:trHeight w:val="312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525F542" w14:textId="77777777" w:rsidR="002222FB" w:rsidRPr="00853653" w:rsidRDefault="002222FB" w:rsidP="002222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B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3EC8B4" w14:textId="77777777" w:rsidR="002222FB" w:rsidRPr="00853653" w:rsidRDefault="002222FB" w:rsidP="002222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bud3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FA69888" w14:textId="77777777" w:rsidR="002222FB" w:rsidRPr="00853653" w:rsidRDefault="002222FB" w:rsidP="002222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2.111594 M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53645B1" w14:textId="77777777" w:rsidR="002222FB" w:rsidRPr="00853653" w:rsidRDefault="002222FB" w:rsidP="002222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.848851 G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E1C5831" w14:textId="77777777" w:rsidR="002222FB" w:rsidRPr="00853653" w:rsidRDefault="002222FB" w:rsidP="002222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1.439312 M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0700ED0" w14:textId="77777777" w:rsidR="002222FB" w:rsidRPr="00853653" w:rsidRDefault="002222FB" w:rsidP="002222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.405996 G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5F5388D" w14:textId="77777777" w:rsidR="002222FB" w:rsidRPr="00853653" w:rsidRDefault="002222FB" w:rsidP="002222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96.60%</w:t>
            </w:r>
          </w:p>
        </w:tc>
      </w:tr>
      <w:tr w:rsidR="000F43BE" w:rsidRPr="00853653" w14:paraId="0BE61337" w14:textId="77777777" w:rsidTr="004374F7">
        <w:trPr>
          <w:trHeight w:val="312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E5A0337" w14:textId="77777777" w:rsidR="002222FB" w:rsidRPr="00853653" w:rsidRDefault="002222FB" w:rsidP="002222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D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3A1BA4" w14:textId="77777777" w:rsidR="002222FB" w:rsidRPr="00853653" w:rsidRDefault="002222FB" w:rsidP="002222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ontrol drought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6432112" w14:textId="77777777" w:rsidR="002222FB" w:rsidRPr="00853653" w:rsidRDefault="002222FB" w:rsidP="002222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5.675820 M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85875BF" w14:textId="77777777" w:rsidR="002222FB" w:rsidRPr="00853653" w:rsidRDefault="002222FB" w:rsidP="002222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5.387049 G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4AA01CB" w14:textId="77777777" w:rsidR="002222FB" w:rsidRPr="00853653" w:rsidRDefault="002222FB" w:rsidP="002222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5.379608 M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913A7AF" w14:textId="77777777" w:rsidR="002222FB" w:rsidRPr="00853653" w:rsidRDefault="002222FB" w:rsidP="002222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5.106564 G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2149D5F" w14:textId="77777777" w:rsidR="002222FB" w:rsidRPr="00853653" w:rsidRDefault="002222FB" w:rsidP="002222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96.89%</w:t>
            </w:r>
          </w:p>
        </w:tc>
      </w:tr>
      <w:tr w:rsidR="000F43BE" w:rsidRPr="00853653" w14:paraId="02FAAF85" w14:textId="77777777" w:rsidTr="004374F7">
        <w:trPr>
          <w:trHeight w:val="312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47BE652" w14:textId="77777777" w:rsidR="002222FB" w:rsidRPr="00853653" w:rsidRDefault="002222FB" w:rsidP="002222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D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3F9A3F" w14:textId="77777777" w:rsidR="002222FB" w:rsidRPr="00853653" w:rsidRDefault="002222FB" w:rsidP="002222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ontrol drought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30D6782" w14:textId="77777777" w:rsidR="002222FB" w:rsidRPr="00853653" w:rsidRDefault="002222FB" w:rsidP="002222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5.155350 M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448D38C" w14:textId="77777777" w:rsidR="002222FB" w:rsidRPr="00853653" w:rsidRDefault="002222FB" w:rsidP="002222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5.308458 G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8E87C39" w14:textId="77777777" w:rsidR="002222FB" w:rsidRPr="00853653" w:rsidRDefault="002222FB" w:rsidP="002222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4.895670 M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9F272CB" w14:textId="77777777" w:rsidR="002222FB" w:rsidRPr="00853653" w:rsidRDefault="002222FB" w:rsidP="002222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.974223 G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52AB8A6" w14:textId="77777777" w:rsidR="002222FB" w:rsidRPr="00853653" w:rsidRDefault="002222FB" w:rsidP="002222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97.01%</w:t>
            </w:r>
          </w:p>
        </w:tc>
      </w:tr>
      <w:tr w:rsidR="000F43BE" w:rsidRPr="00853653" w14:paraId="6EC18F83" w14:textId="77777777" w:rsidTr="004374F7">
        <w:trPr>
          <w:trHeight w:val="312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62C347E" w14:textId="77777777" w:rsidR="002222FB" w:rsidRPr="00853653" w:rsidRDefault="002222FB" w:rsidP="002222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D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E6A1F0" w14:textId="77777777" w:rsidR="002222FB" w:rsidRPr="00853653" w:rsidRDefault="002222FB" w:rsidP="002222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ontrol drought3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2DF4EB3" w14:textId="77777777" w:rsidR="002222FB" w:rsidRPr="00853653" w:rsidRDefault="002222FB" w:rsidP="002222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5.272586 M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BDB130D" w14:textId="77777777" w:rsidR="002222FB" w:rsidRPr="00853653" w:rsidRDefault="002222FB" w:rsidP="002222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5.290888 G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E76B462" w14:textId="77777777" w:rsidR="002222FB" w:rsidRPr="00853653" w:rsidRDefault="002222FB" w:rsidP="002222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5.040190 M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AF30B90" w14:textId="77777777" w:rsidR="002222FB" w:rsidRPr="00853653" w:rsidRDefault="002222FB" w:rsidP="002222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5.186991 G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90F65CF" w14:textId="77777777" w:rsidR="002222FB" w:rsidRPr="00853653" w:rsidRDefault="002222FB" w:rsidP="002222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95.31%</w:t>
            </w:r>
          </w:p>
        </w:tc>
      </w:tr>
      <w:tr w:rsidR="000F43BE" w:rsidRPr="00853653" w14:paraId="0153424A" w14:textId="77777777" w:rsidTr="004374F7">
        <w:trPr>
          <w:trHeight w:val="312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2AB8237" w14:textId="77777777" w:rsidR="002222FB" w:rsidRPr="00853653" w:rsidRDefault="002222FB" w:rsidP="002222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S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AF2191" w14:textId="77777777" w:rsidR="002222FB" w:rsidRPr="00853653" w:rsidRDefault="002222FB" w:rsidP="002222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ontrol salt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1A78A3F" w14:textId="77777777" w:rsidR="002222FB" w:rsidRPr="00853653" w:rsidRDefault="002222FB" w:rsidP="002222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8.409916 M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36F732C" w14:textId="77777777" w:rsidR="002222FB" w:rsidRPr="00853653" w:rsidRDefault="002222FB" w:rsidP="002222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.289897 G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5A22220" w14:textId="77777777" w:rsidR="002222FB" w:rsidRPr="00853653" w:rsidRDefault="002222FB" w:rsidP="002222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8.088466 M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803CF83" w14:textId="77777777" w:rsidR="002222FB" w:rsidRPr="00853653" w:rsidRDefault="002222FB" w:rsidP="002222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.974790 G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53C9CAD" w14:textId="77777777" w:rsidR="002222FB" w:rsidRPr="00853653" w:rsidRDefault="002222FB" w:rsidP="002222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96.99%</w:t>
            </w:r>
          </w:p>
        </w:tc>
      </w:tr>
      <w:tr w:rsidR="000F43BE" w:rsidRPr="00853653" w14:paraId="756A02A5" w14:textId="77777777" w:rsidTr="004374F7">
        <w:trPr>
          <w:trHeight w:val="312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222AF27" w14:textId="77777777" w:rsidR="002222FB" w:rsidRPr="00853653" w:rsidRDefault="002222FB" w:rsidP="002222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S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A653B2" w14:textId="77777777" w:rsidR="002222FB" w:rsidRPr="00853653" w:rsidRDefault="002222FB" w:rsidP="002222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ontrol salt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2E5A1AB" w14:textId="77777777" w:rsidR="002222FB" w:rsidRPr="00853653" w:rsidRDefault="002222FB" w:rsidP="002222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3.759012 M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E77D3F8" w14:textId="77777777" w:rsidR="002222FB" w:rsidRPr="00853653" w:rsidRDefault="002222FB" w:rsidP="002222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.587611 G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60BA970" w14:textId="77777777" w:rsidR="002222FB" w:rsidRPr="00853653" w:rsidRDefault="002222FB" w:rsidP="002222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3.537146 M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86FFE16" w14:textId="77777777" w:rsidR="002222FB" w:rsidRPr="00853653" w:rsidRDefault="002222FB" w:rsidP="002222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.350033 G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B736802" w14:textId="77777777" w:rsidR="002222FB" w:rsidRPr="00853653" w:rsidRDefault="002222FB" w:rsidP="002222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96.77%</w:t>
            </w:r>
          </w:p>
        </w:tc>
      </w:tr>
      <w:tr w:rsidR="000F43BE" w:rsidRPr="00853653" w14:paraId="3E6E7F8E" w14:textId="77777777" w:rsidTr="004374F7">
        <w:trPr>
          <w:trHeight w:val="312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EF45FAF" w14:textId="77777777" w:rsidR="002222FB" w:rsidRPr="00853653" w:rsidRDefault="002222FB" w:rsidP="002222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S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07C493" w14:textId="77777777" w:rsidR="002222FB" w:rsidRPr="00853653" w:rsidRDefault="002222FB" w:rsidP="002222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ontrol salt3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50CE297" w14:textId="77777777" w:rsidR="002222FB" w:rsidRPr="00853653" w:rsidRDefault="002222FB" w:rsidP="002222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4.412248 M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A5D94A0" w14:textId="77777777" w:rsidR="002222FB" w:rsidRPr="00853653" w:rsidRDefault="002222FB" w:rsidP="002222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5.161837 G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31B701B" w14:textId="77777777" w:rsidR="002222FB" w:rsidRPr="00853653" w:rsidRDefault="002222FB" w:rsidP="002222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4.053352 M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EA87535" w14:textId="77777777" w:rsidR="002222FB" w:rsidRPr="00853653" w:rsidRDefault="002222FB" w:rsidP="002222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5.022196 G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FA52AFA" w14:textId="77777777" w:rsidR="002222FB" w:rsidRPr="00853653" w:rsidRDefault="002222FB" w:rsidP="002222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97.47%</w:t>
            </w:r>
          </w:p>
        </w:tc>
      </w:tr>
      <w:tr w:rsidR="000F43BE" w:rsidRPr="00853653" w14:paraId="1AD21C28" w14:textId="77777777" w:rsidTr="004374F7">
        <w:trPr>
          <w:trHeight w:val="312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020300C" w14:textId="77777777" w:rsidR="002222FB" w:rsidRPr="00853653" w:rsidRDefault="002222FB" w:rsidP="002222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D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DFFE72" w14:textId="77777777" w:rsidR="002222FB" w:rsidRPr="00853653" w:rsidRDefault="002222FB" w:rsidP="002222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drought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5313D31" w14:textId="77777777" w:rsidR="002222FB" w:rsidRPr="00853653" w:rsidRDefault="002222FB" w:rsidP="002222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9.990286 M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D058293" w14:textId="77777777" w:rsidR="002222FB" w:rsidRPr="00853653" w:rsidRDefault="002222FB" w:rsidP="002222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.498543 G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76F3251" w14:textId="77777777" w:rsidR="002222FB" w:rsidRPr="00853653" w:rsidRDefault="002222FB" w:rsidP="002222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9.663260 M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FEA4370" w14:textId="77777777" w:rsidR="002222FB" w:rsidRPr="00853653" w:rsidRDefault="002222FB" w:rsidP="002222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.377915 G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929FCC0" w14:textId="77777777" w:rsidR="002222FB" w:rsidRPr="00853653" w:rsidRDefault="002222FB" w:rsidP="002222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97.52%</w:t>
            </w:r>
          </w:p>
        </w:tc>
      </w:tr>
      <w:tr w:rsidR="000F43BE" w:rsidRPr="00853653" w14:paraId="76BDAC2F" w14:textId="77777777" w:rsidTr="004374F7">
        <w:trPr>
          <w:trHeight w:val="312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98EEC2C" w14:textId="77777777" w:rsidR="002222FB" w:rsidRPr="00853653" w:rsidRDefault="002222FB" w:rsidP="002222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D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070BF5" w14:textId="77777777" w:rsidR="002222FB" w:rsidRPr="00853653" w:rsidRDefault="002222FB" w:rsidP="002222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drought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86283C7" w14:textId="77777777" w:rsidR="002222FB" w:rsidRPr="00853653" w:rsidRDefault="002222FB" w:rsidP="002222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0.762700 M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66657F7" w14:textId="77777777" w:rsidR="002222FB" w:rsidRPr="00853653" w:rsidRDefault="002222FB" w:rsidP="002222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.614405 G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F495D12" w14:textId="77777777" w:rsidR="002222FB" w:rsidRPr="00853653" w:rsidRDefault="002222FB" w:rsidP="002222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0.452014 M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C845A2C" w14:textId="77777777" w:rsidR="002222FB" w:rsidRPr="00853653" w:rsidRDefault="002222FB" w:rsidP="002222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.511143 G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C8433A1" w14:textId="77777777" w:rsidR="002222FB" w:rsidRPr="00853653" w:rsidRDefault="002222FB" w:rsidP="002222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97.29%</w:t>
            </w:r>
          </w:p>
        </w:tc>
      </w:tr>
      <w:tr w:rsidR="000F43BE" w:rsidRPr="00853653" w14:paraId="57BCF0C1" w14:textId="77777777" w:rsidTr="004374F7">
        <w:trPr>
          <w:trHeight w:val="312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5837B49" w14:textId="77777777" w:rsidR="002222FB" w:rsidRPr="00853653" w:rsidRDefault="002222FB" w:rsidP="002222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D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1D953C" w14:textId="77777777" w:rsidR="002222FB" w:rsidRPr="00853653" w:rsidRDefault="002222FB" w:rsidP="002222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drought3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9F2DFFD" w14:textId="77777777" w:rsidR="002222FB" w:rsidRPr="00853653" w:rsidRDefault="002222FB" w:rsidP="002222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2.090942 M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587A170" w14:textId="77777777" w:rsidR="002222FB" w:rsidRPr="00853653" w:rsidRDefault="002222FB" w:rsidP="002222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.813641 G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F491433" w14:textId="77777777" w:rsidR="002222FB" w:rsidRPr="00853653" w:rsidRDefault="002222FB" w:rsidP="002222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1.633712 M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198E73B" w14:textId="77777777" w:rsidR="002222FB" w:rsidRPr="00853653" w:rsidRDefault="002222FB" w:rsidP="002222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.665287 G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1EBA244" w14:textId="77777777" w:rsidR="002222FB" w:rsidRPr="00853653" w:rsidRDefault="002222FB" w:rsidP="002222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97.05%</w:t>
            </w:r>
          </w:p>
        </w:tc>
      </w:tr>
      <w:tr w:rsidR="000F43BE" w:rsidRPr="00853653" w14:paraId="492518E3" w14:textId="77777777" w:rsidTr="004374F7">
        <w:trPr>
          <w:trHeight w:val="312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66D0517" w14:textId="77777777" w:rsidR="002222FB" w:rsidRPr="00853653" w:rsidRDefault="002222FB" w:rsidP="002222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F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690931" w14:textId="77777777" w:rsidR="002222FB" w:rsidRPr="00853653" w:rsidRDefault="002222FB" w:rsidP="002222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flower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B925B5E" w14:textId="77777777" w:rsidR="002222FB" w:rsidRPr="00853653" w:rsidRDefault="002222FB" w:rsidP="002222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8.445162 M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8C7F253" w14:textId="77777777" w:rsidR="002222FB" w:rsidRPr="00853653" w:rsidRDefault="002222FB" w:rsidP="002222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.266774 G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9A83771" w14:textId="77777777" w:rsidR="002222FB" w:rsidRPr="00853653" w:rsidRDefault="002222FB" w:rsidP="002222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8.235434 M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563A300" w14:textId="77777777" w:rsidR="002222FB" w:rsidRPr="00853653" w:rsidRDefault="002222FB" w:rsidP="002222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.132264 G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A70EC47" w14:textId="77777777" w:rsidR="002222FB" w:rsidRPr="00853653" w:rsidRDefault="002222FB" w:rsidP="002222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97.36%</w:t>
            </w:r>
          </w:p>
        </w:tc>
      </w:tr>
      <w:tr w:rsidR="000F43BE" w:rsidRPr="00853653" w14:paraId="67D26DBB" w14:textId="77777777" w:rsidTr="004374F7">
        <w:trPr>
          <w:trHeight w:val="312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F38A60A" w14:textId="77777777" w:rsidR="002222FB" w:rsidRPr="00853653" w:rsidRDefault="002222FB" w:rsidP="002222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F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46A4DA" w14:textId="77777777" w:rsidR="002222FB" w:rsidRPr="00853653" w:rsidRDefault="002222FB" w:rsidP="002222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flower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02F0328" w14:textId="77777777" w:rsidR="002222FB" w:rsidRPr="00853653" w:rsidRDefault="002222FB" w:rsidP="002222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5.872482 M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698E5B5" w14:textId="77777777" w:rsidR="002222FB" w:rsidRPr="00853653" w:rsidRDefault="002222FB" w:rsidP="002222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5.380872 G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2B111DE" w14:textId="77777777" w:rsidR="002222FB" w:rsidRPr="00853653" w:rsidRDefault="002222FB" w:rsidP="002222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5.545986 M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E074591" w14:textId="77777777" w:rsidR="002222FB" w:rsidRPr="00853653" w:rsidRDefault="002222FB" w:rsidP="002222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5.204315 G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804B64C" w14:textId="77777777" w:rsidR="002222FB" w:rsidRPr="00853653" w:rsidRDefault="002222FB" w:rsidP="002222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95.22%</w:t>
            </w:r>
          </w:p>
        </w:tc>
      </w:tr>
      <w:tr w:rsidR="000F43BE" w:rsidRPr="00853653" w14:paraId="7215036A" w14:textId="77777777" w:rsidTr="004374F7">
        <w:trPr>
          <w:trHeight w:val="312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EC87CF9" w14:textId="77777777" w:rsidR="002222FB" w:rsidRPr="00853653" w:rsidRDefault="002222FB" w:rsidP="002222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F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6F0E5C" w14:textId="77777777" w:rsidR="002222FB" w:rsidRPr="00853653" w:rsidRDefault="002222FB" w:rsidP="002222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flower3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B86B837" w14:textId="77777777" w:rsidR="002222FB" w:rsidRPr="00853653" w:rsidRDefault="002222FB" w:rsidP="002222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1.034542 M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A55D2D2" w14:textId="77777777" w:rsidR="002222FB" w:rsidRPr="00853653" w:rsidRDefault="002222FB" w:rsidP="002222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.686216 G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985AF02" w14:textId="77777777" w:rsidR="002222FB" w:rsidRPr="00853653" w:rsidRDefault="002222FB" w:rsidP="002222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0.524134 M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897CF11" w14:textId="77777777" w:rsidR="002222FB" w:rsidRPr="00853653" w:rsidRDefault="002222FB" w:rsidP="002222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.104437 G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2EFBC3A" w14:textId="77777777" w:rsidR="002222FB" w:rsidRPr="00853653" w:rsidRDefault="002222FB" w:rsidP="002222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96.30%</w:t>
            </w:r>
          </w:p>
        </w:tc>
      </w:tr>
      <w:tr w:rsidR="000F43BE" w:rsidRPr="00853653" w14:paraId="0179763B" w14:textId="77777777" w:rsidTr="004374F7">
        <w:trPr>
          <w:trHeight w:val="312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B30ED93" w14:textId="77777777" w:rsidR="002222FB" w:rsidRPr="00853653" w:rsidRDefault="002222FB" w:rsidP="002222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L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16E1D1" w14:textId="77777777" w:rsidR="002222FB" w:rsidRPr="00853653" w:rsidRDefault="002222FB" w:rsidP="002222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leaf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BE1D85A" w14:textId="77777777" w:rsidR="002222FB" w:rsidRPr="00853653" w:rsidRDefault="002222FB" w:rsidP="002222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7.014486 M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235F533" w14:textId="77777777" w:rsidR="002222FB" w:rsidRPr="00853653" w:rsidRDefault="002222FB" w:rsidP="002222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.052173 G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B0C6CCA" w14:textId="77777777" w:rsidR="002222FB" w:rsidRPr="00853653" w:rsidRDefault="002222FB" w:rsidP="002222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6.794922 M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6B62AE4" w14:textId="77777777" w:rsidR="002222FB" w:rsidRPr="00853653" w:rsidRDefault="002222FB" w:rsidP="002222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.946489 G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5985ECB" w14:textId="77777777" w:rsidR="002222FB" w:rsidRPr="00853653" w:rsidRDefault="002222FB" w:rsidP="002222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97.63%</w:t>
            </w:r>
          </w:p>
        </w:tc>
      </w:tr>
      <w:tr w:rsidR="000F43BE" w:rsidRPr="00853653" w14:paraId="066EAA52" w14:textId="77777777" w:rsidTr="004374F7">
        <w:trPr>
          <w:trHeight w:val="312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BB958CD" w14:textId="77777777" w:rsidR="002222FB" w:rsidRPr="00853653" w:rsidRDefault="002222FB" w:rsidP="002222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L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908020" w14:textId="77777777" w:rsidR="002222FB" w:rsidRPr="00853653" w:rsidRDefault="002222FB" w:rsidP="002222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leaf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2900DD3" w14:textId="77777777" w:rsidR="002222FB" w:rsidRPr="00853653" w:rsidRDefault="002222FB" w:rsidP="002222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2.510794 M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B6F30B5" w14:textId="77777777" w:rsidR="002222FB" w:rsidRPr="00853653" w:rsidRDefault="002222FB" w:rsidP="002222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.876619 G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3AC5D4E" w14:textId="77777777" w:rsidR="002222FB" w:rsidRPr="00853653" w:rsidRDefault="002222FB" w:rsidP="002222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2.231424 M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6845319" w14:textId="77777777" w:rsidR="002222FB" w:rsidRPr="00853653" w:rsidRDefault="002222FB" w:rsidP="002222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.758872 G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D74D725" w14:textId="77777777" w:rsidR="002222FB" w:rsidRPr="00853653" w:rsidRDefault="002222FB" w:rsidP="002222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97.40%</w:t>
            </w:r>
          </w:p>
        </w:tc>
      </w:tr>
      <w:tr w:rsidR="000F43BE" w:rsidRPr="00853653" w14:paraId="6A61C649" w14:textId="77777777" w:rsidTr="004374F7">
        <w:trPr>
          <w:trHeight w:val="312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E88B346" w14:textId="77777777" w:rsidR="002222FB" w:rsidRPr="00853653" w:rsidRDefault="002222FB" w:rsidP="002222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P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527A11" w14:textId="77777777" w:rsidR="002222FB" w:rsidRPr="00853653" w:rsidRDefault="002222FB" w:rsidP="002222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pod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021BEC3" w14:textId="77777777" w:rsidR="002222FB" w:rsidRPr="00853653" w:rsidRDefault="002222FB" w:rsidP="002222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4.432722 M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99FF77C" w14:textId="77777777" w:rsidR="002222FB" w:rsidRPr="00853653" w:rsidRDefault="002222FB" w:rsidP="002222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5.199341 G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8E6362D" w14:textId="77777777" w:rsidR="002222FB" w:rsidRPr="00853653" w:rsidRDefault="002222FB" w:rsidP="002222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4.013796 M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2B925ED" w14:textId="77777777" w:rsidR="002222FB" w:rsidRPr="00853653" w:rsidRDefault="002222FB" w:rsidP="002222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.835398 G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3F0DD2D" w14:textId="77777777" w:rsidR="002222FB" w:rsidRPr="00853653" w:rsidRDefault="002222FB" w:rsidP="002222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96.94%</w:t>
            </w:r>
          </w:p>
        </w:tc>
      </w:tr>
      <w:tr w:rsidR="000F43BE" w:rsidRPr="00853653" w14:paraId="61A7596E" w14:textId="77777777" w:rsidTr="004374F7">
        <w:trPr>
          <w:trHeight w:val="312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400CE8A" w14:textId="77777777" w:rsidR="002222FB" w:rsidRPr="00853653" w:rsidRDefault="002222FB" w:rsidP="002222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P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004CD0" w14:textId="77777777" w:rsidR="002222FB" w:rsidRPr="00853653" w:rsidRDefault="002222FB" w:rsidP="002222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pod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C8FA8BF" w14:textId="77777777" w:rsidR="002222FB" w:rsidRPr="00853653" w:rsidRDefault="002222FB" w:rsidP="002222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0.797534 M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E49717E" w14:textId="77777777" w:rsidR="002222FB" w:rsidRPr="00853653" w:rsidRDefault="002222FB" w:rsidP="002222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6.160428 G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293BAE6" w14:textId="77777777" w:rsidR="002222FB" w:rsidRPr="00853653" w:rsidRDefault="002222FB" w:rsidP="002222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0.427928 M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875F860" w14:textId="77777777" w:rsidR="002222FB" w:rsidRPr="00853653" w:rsidRDefault="002222FB" w:rsidP="002222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5.746738 G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0C6473A" w14:textId="77777777" w:rsidR="002222FB" w:rsidRPr="00853653" w:rsidRDefault="002222FB" w:rsidP="002222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96.20%</w:t>
            </w:r>
          </w:p>
        </w:tc>
      </w:tr>
      <w:tr w:rsidR="000F43BE" w:rsidRPr="00853653" w14:paraId="7A014B1B" w14:textId="77777777" w:rsidTr="004374F7">
        <w:trPr>
          <w:trHeight w:val="312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C1EB73C" w14:textId="77777777" w:rsidR="002222FB" w:rsidRPr="00853653" w:rsidRDefault="002222FB" w:rsidP="002222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P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6876AC" w14:textId="77777777" w:rsidR="002222FB" w:rsidRPr="00853653" w:rsidRDefault="002222FB" w:rsidP="002222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pod3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F9DAAAE" w14:textId="77777777" w:rsidR="002222FB" w:rsidRPr="00853653" w:rsidRDefault="002222FB" w:rsidP="002222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8.289934 M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EA9BB56" w14:textId="77777777" w:rsidR="002222FB" w:rsidRPr="00853653" w:rsidRDefault="002222FB" w:rsidP="002222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5.781780 G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084C230" w14:textId="77777777" w:rsidR="002222FB" w:rsidRPr="00853653" w:rsidRDefault="002222FB" w:rsidP="002222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7.990414 M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01A6D4E" w14:textId="77777777" w:rsidR="002222FB" w:rsidRPr="00853653" w:rsidRDefault="002222FB" w:rsidP="002222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5.443072 G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0DFEFDA" w14:textId="77777777" w:rsidR="002222FB" w:rsidRPr="00853653" w:rsidRDefault="002222FB" w:rsidP="002222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97.04%</w:t>
            </w:r>
          </w:p>
        </w:tc>
      </w:tr>
      <w:tr w:rsidR="000F43BE" w:rsidRPr="00853653" w14:paraId="13D6C443" w14:textId="77777777" w:rsidTr="004374F7">
        <w:trPr>
          <w:trHeight w:val="312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EAB3522" w14:textId="77777777" w:rsidR="002222FB" w:rsidRPr="00853653" w:rsidRDefault="002222FB" w:rsidP="002222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S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22299A" w14:textId="77777777" w:rsidR="002222FB" w:rsidRPr="00853653" w:rsidRDefault="002222FB" w:rsidP="002222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salt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EA2C107" w14:textId="77777777" w:rsidR="002222FB" w:rsidRPr="00853653" w:rsidRDefault="002222FB" w:rsidP="002222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5.885696 M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4D3F957" w14:textId="77777777" w:rsidR="002222FB" w:rsidRPr="00853653" w:rsidRDefault="002222FB" w:rsidP="002222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.882854 G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311699B" w14:textId="77777777" w:rsidR="002222FB" w:rsidRPr="00853653" w:rsidRDefault="002222FB" w:rsidP="002222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5.594944 M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E0D2179" w14:textId="77777777" w:rsidR="002222FB" w:rsidRPr="00853653" w:rsidRDefault="002222FB" w:rsidP="002222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.796070 G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8C9E159" w14:textId="77777777" w:rsidR="002222FB" w:rsidRPr="00853653" w:rsidRDefault="002222FB" w:rsidP="002222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97.47%</w:t>
            </w:r>
          </w:p>
        </w:tc>
      </w:tr>
      <w:tr w:rsidR="000F43BE" w:rsidRPr="00853653" w14:paraId="127CEF7D" w14:textId="77777777" w:rsidTr="004374F7">
        <w:trPr>
          <w:trHeight w:val="312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1340945" w14:textId="77777777" w:rsidR="002222FB" w:rsidRPr="00853653" w:rsidRDefault="002222FB" w:rsidP="002222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lastRenderedPageBreak/>
              <w:t>S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54681F" w14:textId="77777777" w:rsidR="002222FB" w:rsidRPr="00853653" w:rsidRDefault="002222FB" w:rsidP="002222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salt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52B2EC0" w14:textId="77777777" w:rsidR="002222FB" w:rsidRPr="00853653" w:rsidRDefault="002222FB" w:rsidP="002222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7.785730 M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4AD4C27" w14:textId="77777777" w:rsidR="002222FB" w:rsidRPr="00853653" w:rsidRDefault="002222FB" w:rsidP="002222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5.705645 G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74F23D3" w14:textId="77777777" w:rsidR="002222FB" w:rsidRPr="00853653" w:rsidRDefault="002222FB" w:rsidP="002222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7.232842 M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21E1D37" w14:textId="77777777" w:rsidR="002222FB" w:rsidRPr="00853653" w:rsidRDefault="002222FB" w:rsidP="002222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5.148091 G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8536600" w14:textId="77777777" w:rsidR="002222FB" w:rsidRPr="00853653" w:rsidRDefault="002222FB" w:rsidP="002222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96.98%</w:t>
            </w:r>
          </w:p>
        </w:tc>
      </w:tr>
      <w:tr w:rsidR="000F43BE" w:rsidRPr="00853653" w14:paraId="6CFD67A0" w14:textId="77777777" w:rsidTr="004374F7">
        <w:trPr>
          <w:trHeight w:val="312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DFC3E96" w14:textId="77777777" w:rsidR="002222FB" w:rsidRPr="00853653" w:rsidRDefault="002222FB" w:rsidP="002222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S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F9F8D4" w14:textId="77777777" w:rsidR="002222FB" w:rsidRPr="00853653" w:rsidRDefault="002222FB" w:rsidP="002222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salt3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0CBABEB" w14:textId="77777777" w:rsidR="002222FB" w:rsidRPr="00853653" w:rsidRDefault="002222FB" w:rsidP="002222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4.385190 M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08F141D" w14:textId="77777777" w:rsidR="002222FB" w:rsidRPr="00853653" w:rsidRDefault="002222FB" w:rsidP="002222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.682164 G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C0369CA" w14:textId="77777777" w:rsidR="002222FB" w:rsidRPr="00853653" w:rsidRDefault="002222FB" w:rsidP="002222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4.004768 M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9FE33C7" w14:textId="77777777" w:rsidR="002222FB" w:rsidRPr="00853653" w:rsidRDefault="002222FB" w:rsidP="002222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.304218 G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8151CC4" w14:textId="77777777" w:rsidR="002222FB" w:rsidRPr="00853653" w:rsidRDefault="002222FB" w:rsidP="002222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97.14%</w:t>
            </w:r>
          </w:p>
        </w:tc>
      </w:tr>
      <w:tr w:rsidR="000F43BE" w:rsidRPr="00853653" w14:paraId="22E3E8F4" w14:textId="77777777" w:rsidTr="004374F7">
        <w:trPr>
          <w:trHeight w:val="312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07D542B" w14:textId="77777777" w:rsidR="002222FB" w:rsidRPr="00853653" w:rsidRDefault="002222FB" w:rsidP="002222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ST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12D6F3" w14:textId="77777777" w:rsidR="002222FB" w:rsidRPr="00853653" w:rsidRDefault="002222FB" w:rsidP="002222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stem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4CD269C" w14:textId="77777777" w:rsidR="002222FB" w:rsidRPr="00853653" w:rsidRDefault="002222FB" w:rsidP="002222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1.337854 M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D4EEBBD" w14:textId="77777777" w:rsidR="002222FB" w:rsidRPr="00853653" w:rsidRDefault="002222FB" w:rsidP="002222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6.242016 G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7B68CED" w14:textId="77777777" w:rsidR="002222FB" w:rsidRPr="00853653" w:rsidRDefault="002222FB" w:rsidP="002222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0.896440 M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1491CB7" w14:textId="77777777" w:rsidR="002222FB" w:rsidRPr="00853653" w:rsidRDefault="002222FB" w:rsidP="002222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5.510618 G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CDF704B" w14:textId="77777777" w:rsidR="002222FB" w:rsidRPr="00853653" w:rsidRDefault="002222FB" w:rsidP="002222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96.93%</w:t>
            </w:r>
          </w:p>
        </w:tc>
      </w:tr>
      <w:tr w:rsidR="000F43BE" w:rsidRPr="00853653" w14:paraId="2D475CB2" w14:textId="77777777" w:rsidTr="004374F7">
        <w:trPr>
          <w:trHeight w:val="312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C6CAE49" w14:textId="77777777" w:rsidR="002222FB" w:rsidRPr="00853653" w:rsidRDefault="002222FB" w:rsidP="002222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ST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66F19A" w14:textId="77777777" w:rsidR="002222FB" w:rsidRPr="00853653" w:rsidRDefault="002222FB" w:rsidP="002222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stem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84F5492" w14:textId="77777777" w:rsidR="002222FB" w:rsidRPr="00853653" w:rsidRDefault="002222FB" w:rsidP="002222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9.581018 M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66C44A5" w14:textId="77777777" w:rsidR="002222FB" w:rsidRPr="00853653" w:rsidRDefault="002222FB" w:rsidP="002222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5.976734 G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2926574" w14:textId="77777777" w:rsidR="002222FB" w:rsidRPr="00853653" w:rsidRDefault="002222FB" w:rsidP="002222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8.907446 M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54AE231" w14:textId="77777777" w:rsidR="002222FB" w:rsidRPr="00853653" w:rsidRDefault="002222FB" w:rsidP="002222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5.553084 G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4D43D7B" w14:textId="77777777" w:rsidR="002222FB" w:rsidRPr="00853653" w:rsidRDefault="002222FB" w:rsidP="002222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96.96%</w:t>
            </w:r>
          </w:p>
        </w:tc>
      </w:tr>
      <w:tr w:rsidR="000F43BE" w:rsidRPr="00853653" w14:paraId="6C76ADE6" w14:textId="77777777" w:rsidTr="004374F7">
        <w:trPr>
          <w:trHeight w:val="312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5BBD74E" w14:textId="77777777" w:rsidR="002222FB" w:rsidRPr="00853653" w:rsidRDefault="002222FB" w:rsidP="002222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ST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3F9F7B" w14:textId="77777777" w:rsidR="002222FB" w:rsidRPr="00853653" w:rsidRDefault="002222FB" w:rsidP="002222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stem3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DD60AD9" w14:textId="77777777" w:rsidR="002222FB" w:rsidRPr="00853653" w:rsidRDefault="002222FB" w:rsidP="002222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5.630652 M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76B0684" w14:textId="77777777" w:rsidR="002222FB" w:rsidRPr="00853653" w:rsidRDefault="002222FB" w:rsidP="002222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5.380228 G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FE5CE11" w14:textId="77777777" w:rsidR="002222FB" w:rsidRPr="00853653" w:rsidRDefault="002222FB" w:rsidP="002222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5.153606 M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E1F5365" w14:textId="77777777" w:rsidR="002222FB" w:rsidRPr="00853653" w:rsidRDefault="002222FB" w:rsidP="002222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.967206 G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2CF0EC6" w14:textId="77777777" w:rsidR="002222FB" w:rsidRPr="00853653" w:rsidRDefault="002222FB" w:rsidP="002222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97.07%</w:t>
            </w:r>
          </w:p>
        </w:tc>
      </w:tr>
    </w:tbl>
    <w:p w14:paraId="021BFAA6" w14:textId="77777777" w:rsidR="00464311" w:rsidRPr="00853653" w:rsidRDefault="00464311">
      <w:pPr>
        <w:rPr>
          <w:rFonts w:ascii="Times New Roman" w:hAnsi="Times New Roman" w:cs="Times New Roman"/>
          <w:sz w:val="24"/>
          <w:szCs w:val="24"/>
        </w:rPr>
      </w:pPr>
    </w:p>
    <w:sectPr w:rsidR="00464311" w:rsidRPr="00853653" w:rsidSect="00D15A7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22FB"/>
    <w:rsid w:val="000F43BE"/>
    <w:rsid w:val="00153F3E"/>
    <w:rsid w:val="001544EB"/>
    <w:rsid w:val="00206620"/>
    <w:rsid w:val="002222FB"/>
    <w:rsid w:val="003124C0"/>
    <w:rsid w:val="00422EE7"/>
    <w:rsid w:val="004374F7"/>
    <w:rsid w:val="00464311"/>
    <w:rsid w:val="004A10CE"/>
    <w:rsid w:val="00576895"/>
    <w:rsid w:val="00614FCA"/>
    <w:rsid w:val="006360A4"/>
    <w:rsid w:val="00662E6B"/>
    <w:rsid w:val="0068249C"/>
    <w:rsid w:val="006D6B38"/>
    <w:rsid w:val="00793240"/>
    <w:rsid w:val="00795594"/>
    <w:rsid w:val="007E2909"/>
    <w:rsid w:val="00837B8A"/>
    <w:rsid w:val="00853653"/>
    <w:rsid w:val="00951960"/>
    <w:rsid w:val="00A02464"/>
    <w:rsid w:val="00A67F84"/>
    <w:rsid w:val="00A70F70"/>
    <w:rsid w:val="00BC478D"/>
    <w:rsid w:val="00C0517E"/>
    <w:rsid w:val="00C05655"/>
    <w:rsid w:val="00C66C46"/>
    <w:rsid w:val="00D15A73"/>
    <w:rsid w:val="00D53ACD"/>
    <w:rsid w:val="00DC6D92"/>
    <w:rsid w:val="00EA330A"/>
    <w:rsid w:val="00F67757"/>
    <w:rsid w:val="00FD13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93BACB"/>
  <w15:chartTrackingRefBased/>
  <w15:docId w15:val="{9B102ECB-EDB6-4BEC-9BD9-695BC5B68F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22FB"/>
  </w:style>
  <w:style w:type="paragraph" w:styleId="Heading1">
    <w:name w:val="heading 1"/>
    <w:basedOn w:val="Normal"/>
    <w:next w:val="Normal"/>
    <w:link w:val="Heading1Char"/>
    <w:uiPriority w:val="9"/>
    <w:qFormat/>
    <w:rsid w:val="002222F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222F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222FB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222F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222FB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222F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222F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222F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222F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222F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222F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222FB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222FB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222FB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222F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222F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222F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222F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222F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222F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222F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222F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222F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222F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222F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222FB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222F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222FB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222FB"/>
    <w:rPr>
      <w:b/>
      <w:bCs/>
      <w:smallCaps/>
      <w:color w:val="2F5496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2222FB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15A73"/>
    <w:rPr>
      <w:color w:val="954F72"/>
      <w:u w:val="single"/>
    </w:rPr>
  </w:style>
  <w:style w:type="paragraph" w:customStyle="1" w:styleId="msonormal0">
    <w:name w:val="msonormal"/>
    <w:basedOn w:val="Normal"/>
    <w:rsid w:val="00D15A7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IN"/>
      <w14:ligatures w14:val="none"/>
    </w:rPr>
  </w:style>
  <w:style w:type="paragraph" w:customStyle="1" w:styleId="xl65">
    <w:name w:val="xl65"/>
    <w:basedOn w:val="Normal"/>
    <w:rsid w:val="00D15A7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IN"/>
      <w14:ligatures w14:val="none"/>
    </w:rPr>
  </w:style>
  <w:style w:type="paragraph" w:customStyle="1" w:styleId="xl66">
    <w:name w:val="xl66"/>
    <w:basedOn w:val="Normal"/>
    <w:rsid w:val="00D15A73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kern w:val="0"/>
      <w:sz w:val="24"/>
      <w:szCs w:val="24"/>
      <w:lang w:eastAsia="en-IN"/>
      <w14:ligatures w14:val="none"/>
    </w:rPr>
  </w:style>
  <w:style w:type="paragraph" w:customStyle="1" w:styleId="xl67">
    <w:name w:val="xl67"/>
    <w:basedOn w:val="Normal"/>
    <w:rsid w:val="00D15A7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IN"/>
      <w14:ligatures w14:val="none"/>
    </w:rPr>
  </w:style>
  <w:style w:type="paragraph" w:customStyle="1" w:styleId="xl68">
    <w:name w:val="xl68"/>
    <w:basedOn w:val="Normal"/>
    <w:rsid w:val="00D15A7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IN"/>
      <w14:ligatures w14:val="none"/>
    </w:rPr>
  </w:style>
  <w:style w:type="paragraph" w:customStyle="1" w:styleId="xl69">
    <w:name w:val="xl69"/>
    <w:basedOn w:val="Normal"/>
    <w:rsid w:val="00D15A7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IN"/>
      <w14:ligatures w14:val="none"/>
    </w:rPr>
  </w:style>
  <w:style w:type="paragraph" w:customStyle="1" w:styleId="xl70">
    <w:name w:val="xl70"/>
    <w:basedOn w:val="Normal"/>
    <w:rsid w:val="00D15A73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I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8650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22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17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852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482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433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021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471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479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447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185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378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793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937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016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235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860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178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760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457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752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481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689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953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390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852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891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200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6</TotalTime>
  <Pages>2</Pages>
  <Words>288</Words>
  <Characters>164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za Hamid</dc:creator>
  <cp:keywords/>
  <dc:description/>
  <cp:lastModifiedBy>Fiza Hamid</cp:lastModifiedBy>
  <cp:revision>23</cp:revision>
  <dcterms:created xsi:type="dcterms:W3CDTF">2025-04-10T20:36:00Z</dcterms:created>
  <dcterms:modified xsi:type="dcterms:W3CDTF">2025-07-07T19:22:00Z</dcterms:modified>
</cp:coreProperties>
</file>